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221E1" w14:textId="0A83C4A0" w:rsidR="00CF3548" w:rsidRPr="00547EAB" w:rsidRDefault="00547EAB" w:rsidP="00547EAB">
      <w:pPr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547EAB">
        <w:rPr>
          <w:rFonts w:asciiTheme="majorBidi" w:hAnsiTheme="majorBidi" w:cstheme="majorBidi"/>
          <w:b/>
          <w:bCs/>
          <w:lang w:bidi="fa-IR"/>
        </w:rPr>
        <w:t>S3 Table</w:t>
      </w:r>
      <w:r w:rsidRPr="00547EAB">
        <w:rPr>
          <w:rFonts w:asciiTheme="majorBidi" w:hAnsiTheme="majorBidi" w:cstheme="majorBidi"/>
          <w:lang w:bidi="fa-IR"/>
        </w:rPr>
        <w:t>. The list of search strategies and final results on each database.</w:t>
      </w:r>
    </w:p>
    <w:tbl>
      <w:tblPr>
        <w:tblStyle w:val="TableGridLight"/>
        <w:tblW w:w="9546" w:type="dxa"/>
        <w:tblLook w:val="00A0" w:firstRow="1" w:lastRow="0" w:firstColumn="1" w:lastColumn="0" w:noHBand="0" w:noVBand="0"/>
      </w:tblPr>
      <w:tblGrid>
        <w:gridCol w:w="1422"/>
        <w:gridCol w:w="595"/>
        <w:gridCol w:w="6393"/>
        <w:gridCol w:w="1136"/>
      </w:tblGrid>
      <w:tr w:rsidR="005737DD" w:rsidRPr="00547EAB" w14:paraId="09E19A2C" w14:textId="77777777" w:rsidTr="00DD7789">
        <w:trPr>
          <w:trHeight w:val="759"/>
        </w:trPr>
        <w:tc>
          <w:tcPr>
            <w:tcW w:w="1422" w:type="dxa"/>
          </w:tcPr>
          <w:p w14:paraId="4747F08B" w14:textId="77777777" w:rsidR="008A4E51" w:rsidRPr="00547EAB" w:rsidRDefault="008A4E51" w:rsidP="008A4E51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7E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base</w:t>
            </w:r>
          </w:p>
          <w:p w14:paraId="2608B86C" w14:textId="2DE3F0B2" w:rsidR="008A4E51" w:rsidRPr="00547EAB" w:rsidRDefault="008A4E51" w:rsidP="008A4E5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7E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Search date)</w:t>
            </w:r>
          </w:p>
        </w:tc>
        <w:tc>
          <w:tcPr>
            <w:tcW w:w="595" w:type="dxa"/>
          </w:tcPr>
          <w:p w14:paraId="309AE81B" w14:textId="77777777" w:rsidR="00547EAB" w:rsidRDefault="00547EAB" w:rsidP="008A4E5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797DB9B" w14:textId="7C1AF0F5" w:rsidR="008A4E51" w:rsidRPr="00547EAB" w:rsidRDefault="008A4E51" w:rsidP="008A4E5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7E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6393" w:type="dxa"/>
          </w:tcPr>
          <w:p w14:paraId="11010D0D" w14:textId="77777777" w:rsidR="00547EAB" w:rsidRDefault="00547EAB" w:rsidP="008A4E5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7D09104" w14:textId="41C72C73" w:rsidR="008A4E51" w:rsidRPr="00547EAB" w:rsidRDefault="008A4E51" w:rsidP="008A4E5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7E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1136" w:type="dxa"/>
          </w:tcPr>
          <w:p w14:paraId="775819C5" w14:textId="59615829" w:rsidR="008A4E51" w:rsidRPr="00547EAB" w:rsidRDefault="008A4E51" w:rsidP="008A4E5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7E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results</w:t>
            </w:r>
          </w:p>
        </w:tc>
      </w:tr>
      <w:tr w:rsidR="00A93229" w:rsidRPr="00547EAB" w14:paraId="2B35A981" w14:textId="77777777" w:rsidTr="00DD7789">
        <w:trPr>
          <w:trHeight w:val="449"/>
        </w:trPr>
        <w:tc>
          <w:tcPr>
            <w:tcW w:w="1422" w:type="dxa"/>
            <w:vMerge w:val="restart"/>
          </w:tcPr>
          <w:p w14:paraId="466994EF" w14:textId="77777777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547EA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ubMed</w:t>
            </w:r>
          </w:p>
          <w:p w14:paraId="2EE44A59" w14:textId="1FB005DB" w:rsidR="00A93229" w:rsidRPr="00547EAB" w:rsidRDefault="00367D5B" w:rsidP="00A9322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Feb</w:t>
            </w:r>
            <w:r w:rsidR="00A93229" w:rsidRPr="00547EA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perscript"/>
              </w:rPr>
              <w:t>th</w:t>
            </w:r>
            <w:r w:rsidR="00A93229" w:rsidRPr="00547EA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, 202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595" w:type="dxa"/>
          </w:tcPr>
          <w:p w14:paraId="57B91D2D" w14:textId="77777777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47EAB">
              <w:rPr>
                <w:rFonts w:asciiTheme="majorBidi" w:hAnsiTheme="majorBidi" w:cstheme="majorBidi"/>
                <w:sz w:val="18"/>
                <w:szCs w:val="18"/>
              </w:rPr>
              <w:t>#1</w:t>
            </w:r>
          </w:p>
        </w:tc>
        <w:tc>
          <w:tcPr>
            <w:tcW w:w="6393" w:type="dxa"/>
          </w:tcPr>
          <w:p w14:paraId="5EFF53B1" w14:textId="785D3B24" w:rsidR="00A93229" w:rsidRPr="00547EAB" w:rsidRDefault="00A93229" w:rsidP="00A93229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7EAB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6F6F6"/>
              </w:rPr>
              <w:t> </w:t>
            </w:r>
            <w:r w:rsidRPr="00547EAB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16"/>
                <w:szCs w:val="16"/>
                <w:shd w:val="clear" w:color="auto" w:fill="FFFFFF"/>
              </w:rPr>
              <w:t>("Perifolliculitis Capitis Abscedens Et Suffodiens, Familial" [Supplementary Concept]) OR ("Dissecting Cellulitis of the Scalp"[Title/Abstract])</w:t>
            </w:r>
          </w:p>
        </w:tc>
        <w:tc>
          <w:tcPr>
            <w:tcW w:w="1136" w:type="dxa"/>
          </w:tcPr>
          <w:p w14:paraId="782E81C7" w14:textId="2CD5FEA9" w:rsidR="00A93229" w:rsidRPr="00547EAB" w:rsidRDefault="00367D5B" w:rsidP="00A9322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57</w:t>
            </w:r>
          </w:p>
        </w:tc>
      </w:tr>
      <w:tr w:rsidR="00A93229" w:rsidRPr="00547EAB" w14:paraId="0A6C31C8" w14:textId="77777777" w:rsidTr="00DD7789">
        <w:trPr>
          <w:trHeight w:val="449"/>
        </w:trPr>
        <w:tc>
          <w:tcPr>
            <w:tcW w:w="1422" w:type="dxa"/>
            <w:vMerge/>
          </w:tcPr>
          <w:p w14:paraId="3E16943D" w14:textId="77777777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95" w:type="dxa"/>
          </w:tcPr>
          <w:p w14:paraId="1B46ACEB" w14:textId="542FA7E4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47EAB">
              <w:rPr>
                <w:rFonts w:asciiTheme="majorBidi" w:hAnsiTheme="majorBidi" w:cstheme="majorBidi"/>
                <w:sz w:val="18"/>
                <w:szCs w:val="18"/>
              </w:rPr>
              <w:t>#2</w:t>
            </w:r>
          </w:p>
        </w:tc>
        <w:tc>
          <w:tcPr>
            <w:tcW w:w="6393" w:type="dxa"/>
          </w:tcPr>
          <w:p w14:paraId="01646B59" w14:textId="6E9B9C5F" w:rsidR="00A93229" w:rsidRPr="00547EAB" w:rsidRDefault="00A93229" w:rsidP="00A93229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7EAB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16"/>
                <w:szCs w:val="16"/>
                <w:shd w:val="clear" w:color="auto" w:fill="F6F6F6"/>
              </w:rPr>
              <w:t>((((((((((((((((((((((("Interleukin Inhibitors"[Mesh]) OR ("Interleukin Inhibitor*"[Title/Abstract])) OR ("IL Inhibitor*"[Title/Abstract])) OR ("Interleukin 1 Receptor Antagonist Protein"[Mesh])) OR ("anakinra"[Title/Abstract])) OR ("Kineret"[Title/Abstract])) OR ("bermekimab"[Title/Abstract])) OR ("bimekizumab"[Title/Abstract])) OR ("brodalumab"[Title/Abstract])) OR ("canakinumab"[Title/Abstract])) OR ("dupilumab"[Title/Abstract])) OR ("guselkumab"[Title/Abstract])) OR ("ixekizumab"[Title/Abstract])) OR ("risankizumab"[Title/Abstract])) OR ("secukinumab"[Title/Abstract])) OR ("tildrakizumab"[Title/Abstract])) OR ("Ustekinumab"[Title/Abstract])) OR ("Stelara"[Title/Abstract])) OR ("Janus Kinase Inhibitors"[Mesh])) OR ("JAK Inhibitor*"[Title/Abstract])) OR ("Janus Kinase Inhibitor*"[Title/Abstract])) OR ("tofacitinib"[Title/Abstract])) OR ("upadacitinib"[Title/Abstract])) OR ((((((((((((((("Tumor Necrosis Factor Inhibitors"[Mesh]) OR ("Tumor Necrosis Factor Blocker*"[Title/Abstract])) OR ("TNF Inhibitor*"[Title/Abstract])) OR ("TNF Blocker*"[Title/Abstract])) OR ("Tumor Necrosis Factor Antagonist*"[Title/Abstract])) OR ("TNF Antagonist*"[Title/Abstract])) OR ("Adalimumab"[Mesh])) OR ("Adalimumab"[Title/Abstract])) OR ("astegolimab"[Title/Abstract])) OR ("Certolizumab Pegol"[Title/Abstract])) OR ("golimumab"[Title/Abstract])) OR ("Etanercept"[Mesh])) OR ("Etanercept"[Title/Abstract])) OR ("Infliximab"[Mesh])) OR ("Infliximab"[Title/Abstract]))</w:t>
            </w:r>
          </w:p>
        </w:tc>
        <w:tc>
          <w:tcPr>
            <w:tcW w:w="1136" w:type="dxa"/>
          </w:tcPr>
          <w:p w14:paraId="0341B292" w14:textId="1E77CB1E" w:rsidR="00A93229" w:rsidRPr="00547EAB" w:rsidRDefault="00367D5B" w:rsidP="00A93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,041</w:t>
            </w:r>
          </w:p>
        </w:tc>
      </w:tr>
      <w:tr w:rsidR="00A93229" w:rsidRPr="00547EAB" w14:paraId="27AD609C" w14:textId="77777777" w:rsidTr="00DD7789">
        <w:trPr>
          <w:trHeight w:val="449"/>
        </w:trPr>
        <w:tc>
          <w:tcPr>
            <w:tcW w:w="1422" w:type="dxa"/>
            <w:vMerge/>
          </w:tcPr>
          <w:p w14:paraId="6C384ACB" w14:textId="77777777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95" w:type="dxa"/>
          </w:tcPr>
          <w:p w14:paraId="0D071D40" w14:textId="690ACE55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47EAB">
              <w:rPr>
                <w:rFonts w:asciiTheme="majorBidi" w:hAnsiTheme="majorBidi" w:cstheme="majorBidi"/>
                <w:sz w:val="18"/>
                <w:szCs w:val="18"/>
              </w:rPr>
              <w:t>#3</w:t>
            </w:r>
          </w:p>
        </w:tc>
        <w:tc>
          <w:tcPr>
            <w:tcW w:w="6393" w:type="dxa"/>
          </w:tcPr>
          <w:p w14:paraId="64F9DE5D" w14:textId="4886F595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47EAB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#1 AND #2 </w:t>
            </w:r>
          </w:p>
        </w:tc>
        <w:tc>
          <w:tcPr>
            <w:tcW w:w="1136" w:type="dxa"/>
          </w:tcPr>
          <w:p w14:paraId="469A4748" w14:textId="7B3A9B26" w:rsidR="00A93229" w:rsidRPr="00547EAB" w:rsidRDefault="00367D5B" w:rsidP="00A932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22</w:t>
            </w:r>
          </w:p>
        </w:tc>
      </w:tr>
      <w:tr w:rsidR="00A93229" w:rsidRPr="00547EAB" w14:paraId="6B75CEFC" w14:textId="77777777" w:rsidTr="00DD7789">
        <w:trPr>
          <w:trHeight w:val="434"/>
        </w:trPr>
        <w:tc>
          <w:tcPr>
            <w:tcW w:w="1422" w:type="dxa"/>
            <w:vMerge w:val="restart"/>
          </w:tcPr>
          <w:p w14:paraId="0C8EA3B3" w14:textId="26EF8B2B" w:rsidR="00A93229" w:rsidRPr="00547EAB" w:rsidRDefault="00A93229" w:rsidP="00A932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47EA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Scopus</w:t>
            </w:r>
          </w:p>
          <w:p w14:paraId="358D9233" w14:textId="6213267D" w:rsidR="00A93229" w:rsidRPr="00547EAB" w:rsidRDefault="00367D5B" w:rsidP="00A9322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Feb</w:t>
            </w:r>
            <w:r w:rsidRPr="00547EA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perscript"/>
              </w:rPr>
              <w:t>th</w:t>
            </w:r>
            <w:r w:rsidRPr="00547EA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, 202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595" w:type="dxa"/>
          </w:tcPr>
          <w:p w14:paraId="1CD69EAA" w14:textId="6D9FD0F0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47EAB">
              <w:rPr>
                <w:rFonts w:asciiTheme="majorBidi" w:hAnsiTheme="majorBidi" w:cstheme="majorBidi"/>
                <w:sz w:val="18"/>
                <w:szCs w:val="18"/>
              </w:rPr>
              <w:t>#1</w:t>
            </w:r>
          </w:p>
        </w:tc>
        <w:tc>
          <w:tcPr>
            <w:tcW w:w="6393" w:type="dxa"/>
          </w:tcPr>
          <w:p w14:paraId="70919075" w14:textId="2587C8F9" w:rsidR="00A93229" w:rsidRPr="00547EAB" w:rsidRDefault="00A93229" w:rsidP="00A93229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dissecting cellulitis of the scalp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dissecting cellulitis of scalp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dissecting folliculitis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perifolliculitis abscedens et suffodien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dissecting cellulitis of the scalp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</w:t>
            </w:r>
          </w:p>
        </w:tc>
        <w:tc>
          <w:tcPr>
            <w:tcW w:w="1136" w:type="dxa"/>
          </w:tcPr>
          <w:p w14:paraId="7BEA6D73" w14:textId="1A996773" w:rsidR="00A93229" w:rsidRPr="00547EAB" w:rsidRDefault="00367D5B" w:rsidP="00A93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6</w:t>
            </w:r>
          </w:p>
        </w:tc>
      </w:tr>
      <w:tr w:rsidR="00A93229" w:rsidRPr="00547EAB" w14:paraId="469AD5E8" w14:textId="77777777" w:rsidTr="00DD7789">
        <w:trPr>
          <w:trHeight w:val="433"/>
        </w:trPr>
        <w:tc>
          <w:tcPr>
            <w:tcW w:w="1422" w:type="dxa"/>
            <w:vMerge/>
          </w:tcPr>
          <w:p w14:paraId="73B21CE7" w14:textId="77777777" w:rsidR="00A93229" w:rsidRPr="00547EAB" w:rsidRDefault="00A93229" w:rsidP="00A932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</w:tcPr>
          <w:p w14:paraId="17C0348E" w14:textId="7F1B5EC3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47EAB">
              <w:rPr>
                <w:rFonts w:asciiTheme="majorBidi" w:hAnsiTheme="majorBidi" w:cstheme="majorBidi"/>
                <w:sz w:val="18"/>
                <w:szCs w:val="18"/>
              </w:rPr>
              <w:t>#2</w:t>
            </w:r>
          </w:p>
        </w:tc>
        <w:tc>
          <w:tcPr>
            <w:tcW w:w="6393" w:type="dxa"/>
          </w:tcPr>
          <w:p w14:paraId="43ACE881" w14:textId="2B8F4F6A" w:rsidR="00A93229" w:rsidRPr="00547EAB" w:rsidRDefault="00A93229" w:rsidP="00A93229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tumor necrosis factor inhibitor*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anti TNF agent*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anti tumor necrosis factor agent*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TNF alpha inhibitor*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TNF inhibitor*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Adalimuma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astegolima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Certolizumab Pegol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golimuma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Etanercept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Inflixima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(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Interleukin Inhibitor*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IL Inhibitor*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Interleukin 1 Receptor Antagonist Protein*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anakinra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Kineret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bermekima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bimekizuma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brodaluma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canakinuma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dupiluma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guselkuma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ixekizuma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risankizuma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secukinuma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tildrakizuma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Ustekinuma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Stelara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Janus Kinase Inhibitor*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JAK Inhibitor*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tofacitini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OR TITLE-ABS-KEY ( </w:t>
            </w:r>
            <w:r w:rsidRPr="00547EAB">
              <w:rPr>
                <w:rFonts w:asciiTheme="majorBidi" w:hAnsiTheme="majorBidi" w:cstheme="majorBidi"/>
                <w:sz w:val="16"/>
                <w:szCs w:val="16"/>
              </w:rPr>
              <w:t>"upadacitinib"</w:t>
            </w:r>
            <w:r w:rsidRPr="00547EAB">
              <w:rPr>
                <w:rFonts w:asciiTheme="majorBidi" w:hAnsiTheme="majorBidi" w:cstheme="majorBidi"/>
                <w:color w:val="737373"/>
                <w:sz w:val="16"/>
                <w:szCs w:val="16"/>
                <w:shd w:val="clear" w:color="auto" w:fill="F5F5F5"/>
              </w:rPr>
              <w:t> ) )</w:t>
            </w:r>
          </w:p>
        </w:tc>
        <w:tc>
          <w:tcPr>
            <w:tcW w:w="1136" w:type="dxa"/>
          </w:tcPr>
          <w:p w14:paraId="130BCBEC" w14:textId="4038E8DD" w:rsidR="00A93229" w:rsidRPr="00547EAB" w:rsidRDefault="00367D5B" w:rsidP="00A93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0</w:t>
            </w:r>
            <w:r w:rsidR="00A93229" w:rsidRPr="00547EAB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91</w:t>
            </w:r>
          </w:p>
        </w:tc>
      </w:tr>
      <w:tr w:rsidR="00A93229" w:rsidRPr="00547EAB" w14:paraId="49074C11" w14:textId="77777777" w:rsidTr="00DD7789">
        <w:trPr>
          <w:trHeight w:val="433"/>
        </w:trPr>
        <w:tc>
          <w:tcPr>
            <w:tcW w:w="1422" w:type="dxa"/>
            <w:vMerge/>
          </w:tcPr>
          <w:p w14:paraId="3D0CEF76" w14:textId="77777777" w:rsidR="00A93229" w:rsidRPr="00547EAB" w:rsidRDefault="00A93229" w:rsidP="00A932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</w:tcPr>
          <w:p w14:paraId="0912BC49" w14:textId="6025A1AC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47EAB">
              <w:rPr>
                <w:rFonts w:asciiTheme="majorBidi" w:hAnsiTheme="majorBidi" w:cstheme="majorBidi"/>
                <w:sz w:val="18"/>
                <w:szCs w:val="18"/>
              </w:rPr>
              <w:t>#3</w:t>
            </w:r>
          </w:p>
        </w:tc>
        <w:tc>
          <w:tcPr>
            <w:tcW w:w="6393" w:type="dxa"/>
          </w:tcPr>
          <w:p w14:paraId="2ECE038E" w14:textId="7DCCCA5B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7EAB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#1 AND #2</w:t>
            </w:r>
          </w:p>
        </w:tc>
        <w:tc>
          <w:tcPr>
            <w:tcW w:w="1136" w:type="dxa"/>
          </w:tcPr>
          <w:p w14:paraId="344B54F7" w14:textId="56627399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47E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  <w:r w:rsidR="00367D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  <w:tr w:rsidR="00A93229" w:rsidRPr="00547EAB" w14:paraId="496CB46F" w14:textId="77777777" w:rsidTr="00DD7789">
        <w:trPr>
          <w:trHeight w:val="450"/>
        </w:trPr>
        <w:tc>
          <w:tcPr>
            <w:tcW w:w="1422" w:type="dxa"/>
            <w:vMerge w:val="restart"/>
          </w:tcPr>
          <w:p w14:paraId="7410D7CB" w14:textId="4972D5C6" w:rsidR="00A93229" w:rsidRPr="00547EAB" w:rsidRDefault="0013476F" w:rsidP="00A932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Ovid </w:t>
            </w:r>
            <w:r w:rsidR="00A93229" w:rsidRPr="00547EA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Embase</w:t>
            </w:r>
          </w:p>
          <w:p w14:paraId="21927D47" w14:textId="32CACDD6" w:rsidR="00A93229" w:rsidRPr="00547EAB" w:rsidRDefault="00367D5B" w:rsidP="00A9322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Feb</w:t>
            </w:r>
            <w:r w:rsidRPr="00547EA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perscript"/>
              </w:rPr>
              <w:t>th</w:t>
            </w:r>
            <w:r w:rsidRPr="00547EA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, 202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595" w:type="dxa"/>
          </w:tcPr>
          <w:p w14:paraId="022C6F5F" w14:textId="1B292E0F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47EAB">
              <w:rPr>
                <w:rFonts w:asciiTheme="majorBidi" w:hAnsiTheme="majorBidi" w:cstheme="majorBidi"/>
                <w:sz w:val="18"/>
                <w:szCs w:val="18"/>
              </w:rPr>
              <w:t>#1</w:t>
            </w:r>
          </w:p>
        </w:tc>
        <w:tc>
          <w:tcPr>
            <w:tcW w:w="6393" w:type="dxa"/>
          </w:tcPr>
          <w:p w14:paraId="7DB94814" w14:textId="2910CFB7" w:rsidR="00A93229" w:rsidRPr="00547EAB" w:rsidRDefault="00A93229" w:rsidP="00A93229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47EAB">
              <w:rPr>
                <w:rFonts w:asciiTheme="majorBidi" w:hAnsiTheme="majorBidi" w:cstheme="majorBidi"/>
                <w:color w:val="2E2E2E"/>
                <w:sz w:val="16"/>
                <w:szCs w:val="16"/>
                <w:shd w:val="clear" w:color="auto" w:fill="FFFFFF"/>
              </w:rPr>
              <w:t>('dissecting cellulitis of the scalp')/exp OR (("abscessive dissecting head perifolliculitis"):ti,ab,kw) OR (("dissecting cellulitis of scalp"):ti,ab,kw) OR (("dissecting folliculitis"):ti,ab,kw) OR (("perifolliculitis abscedens et suffodien"):ti,ab,kw) OR (("Hoffman dissecting cellulitis"):ti,ab,kw) OR (("Hoffman perifolliculitis"):ti,ab,kw) OR (("dissecting cellulitis of the scalp"):ti,ab,kw)</w:t>
            </w:r>
          </w:p>
        </w:tc>
        <w:tc>
          <w:tcPr>
            <w:tcW w:w="1136" w:type="dxa"/>
          </w:tcPr>
          <w:p w14:paraId="48679930" w14:textId="1574FB6F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47EAB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367D5B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547EA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A93229" w:rsidRPr="00547EAB" w14:paraId="40229293" w14:textId="77777777" w:rsidTr="00DD7789">
        <w:trPr>
          <w:trHeight w:val="450"/>
        </w:trPr>
        <w:tc>
          <w:tcPr>
            <w:tcW w:w="1422" w:type="dxa"/>
            <w:vMerge/>
          </w:tcPr>
          <w:p w14:paraId="08D01C42" w14:textId="77777777" w:rsidR="00A93229" w:rsidRPr="00547EAB" w:rsidRDefault="00A93229" w:rsidP="00A932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</w:tcPr>
          <w:p w14:paraId="7EB9756A" w14:textId="33318524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47EAB">
              <w:rPr>
                <w:rFonts w:asciiTheme="majorBidi" w:hAnsiTheme="majorBidi" w:cstheme="majorBidi"/>
                <w:sz w:val="18"/>
                <w:szCs w:val="18"/>
              </w:rPr>
              <w:t>#2</w:t>
            </w:r>
          </w:p>
        </w:tc>
        <w:tc>
          <w:tcPr>
            <w:tcW w:w="6393" w:type="dxa"/>
          </w:tcPr>
          <w:p w14:paraId="2BDA6F8D" w14:textId="1CCECE7D" w:rsidR="00A93229" w:rsidRPr="00547EAB" w:rsidRDefault="00A93229" w:rsidP="00A93229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47EAB">
              <w:rPr>
                <w:rFonts w:asciiTheme="majorBidi" w:hAnsiTheme="majorBidi" w:cstheme="majorBidi"/>
                <w:color w:val="2E2E2E"/>
                <w:sz w:val="16"/>
                <w:szCs w:val="16"/>
                <w:shd w:val="clear" w:color="auto" w:fill="FFFFFF"/>
              </w:rPr>
              <w:t>'tumor necrosis factor inhibitor'/exp OR 'anti tnf agent*':ti,ab,kw OR 'anti tnf alpha agent*':ti,ab,kw OR 'anti tumor necrosis factor agent*':ti,ab,kw OR 'tnf alpha inhibitor*':ti,ab,kw OR 'tnf inhibitor*':ti,ab,kw OR 'tumor necrosis factor alpha inhibitor*':ti,ab,kw OR 'tumor necrosis factor inhibitor':ti,ab,kw OR 'adalimumab':ti,ab,kw OR 'astegolimab':ti,ab,kw OR 'certolizumab pegol':ti,ab,kw OR 'golimumab':ti,ab,kw OR 'etanercept':ti,ab,kw OR 'infliximab':ti,ab,kw OR 'interleukin inhibitor*':ti,ab,kw OR 'il inhibitor*':ti,ab,kw OR 'interleukin 1 receptor antagonist protein*':ti,ab,kw OR 'anakinra':ti,ab,kw OR 'kineret':ti,ab,kw OR 'bermekimab':ti,ab,kw OR 'bimekizumab':ti,ab,kw OR 'brodalumab':ti,ab,kw OR 'canakinumab':ti,ab,kw OR 'guselkumab':ti,ab,kw OR 'dupilumab':ti,ab,kw OR 'ixekizumab':ti,ab,kw OR 'secukinumab':ti,ab,kw OR 'tildrakizumab':ti,ab,kw OR 'ustekinumab':ti,ab,kw OR 'stelara':ti,ab,kw OR 'janus kinase inhibitor'/exp OR 'janus kinase inhibitor*':ti,ab,kw OR 'jak inhibitor*':ti,ab,kw OR 'janus tyrosine kinase inhibitor*':ti,ab,kw OR 'tofacitinib':ti,ab,kw OR 'upadacitinib':ti,ab,kw</w:t>
            </w:r>
          </w:p>
        </w:tc>
        <w:tc>
          <w:tcPr>
            <w:tcW w:w="1136" w:type="dxa"/>
          </w:tcPr>
          <w:p w14:paraId="32D8BEF5" w14:textId="23259729" w:rsidR="00A93229" w:rsidRPr="00547EAB" w:rsidRDefault="00367D5B" w:rsidP="00A93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4</w:t>
            </w:r>
            <w:r w:rsidR="00A93229" w:rsidRPr="00547EAB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81</w:t>
            </w:r>
          </w:p>
        </w:tc>
      </w:tr>
      <w:tr w:rsidR="00A93229" w:rsidRPr="00547EAB" w14:paraId="0EA2E494" w14:textId="77777777" w:rsidTr="00DD7789">
        <w:trPr>
          <w:trHeight w:val="450"/>
        </w:trPr>
        <w:tc>
          <w:tcPr>
            <w:tcW w:w="1422" w:type="dxa"/>
            <w:vMerge/>
          </w:tcPr>
          <w:p w14:paraId="74726915" w14:textId="77777777" w:rsidR="00A93229" w:rsidRPr="00547EAB" w:rsidRDefault="00A93229" w:rsidP="00A9322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</w:tcPr>
          <w:p w14:paraId="4F3604BC" w14:textId="67EA4240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47EAB">
              <w:rPr>
                <w:rFonts w:asciiTheme="majorBidi" w:hAnsiTheme="majorBidi" w:cstheme="majorBidi"/>
                <w:sz w:val="18"/>
                <w:szCs w:val="18"/>
              </w:rPr>
              <w:t>#3</w:t>
            </w:r>
          </w:p>
        </w:tc>
        <w:tc>
          <w:tcPr>
            <w:tcW w:w="6393" w:type="dxa"/>
          </w:tcPr>
          <w:p w14:paraId="66607EEE" w14:textId="138A6AA5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47EAB">
              <w:rPr>
                <w:rFonts w:asciiTheme="majorBidi" w:hAnsiTheme="majorBidi" w:cstheme="majorBidi"/>
                <w:sz w:val="18"/>
                <w:szCs w:val="18"/>
              </w:rPr>
              <w:t>#1 AND #2</w:t>
            </w:r>
          </w:p>
        </w:tc>
        <w:tc>
          <w:tcPr>
            <w:tcW w:w="1136" w:type="dxa"/>
          </w:tcPr>
          <w:p w14:paraId="6436352D" w14:textId="43D05DD5" w:rsidR="00A93229" w:rsidRPr="00547EAB" w:rsidRDefault="00A93229" w:rsidP="00A932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47E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  <w:r w:rsidR="00367D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  <w:tr w:rsidR="00547EAB" w:rsidRPr="00547EAB" w14:paraId="016A48BC" w14:textId="77777777" w:rsidTr="00F45410">
        <w:trPr>
          <w:trHeight w:val="450"/>
        </w:trPr>
        <w:tc>
          <w:tcPr>
            <w:tcW w:w="9546" w:type="dxa"/>
            <w:gridSpan w:val="4"/>
          </w:tcPr>
          <w:p w14:paraId="01003E7F" w14:textId="59BB2110" w:rsidR="00547EAB" w:rsidRPr="00547EAB" w:rsidRDefault="00547EAB" w:rsidP="00A932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inclusion: 1</w:t>
            </w:r>
            <w:r w:rsidR="00367D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</w:t>
            </w:r>
          </w:p>
        </w:tc>
      </w:tr>
    </w:tbl>
    <w:p w14:paraId="0FA1BA21" w14:textId="03D8BFCE" w:rsidR="00B4375B" w:rsidRPr="00547EAB" w:rsidRDefault="00B4375B" w:rsidP="00F46924">
      <w:pPr>
        <w:rPr>
          <w:rFonts w:asciiTheme="majorBidi" w:hAnsiTheme="majorBidi" w:cstheme="majorBidi"/>
          <w:sz w:val="18"/>
          <w:szCs w:val="18"/>
          <w:lang w:bidi="fa-IR"/>
        </w:rPr>
      </w:pPr>
    </w:p>
    <w:sectPr w:rsidR="00B4375B" w:rsidRPr="00547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25E35"/>
    <w:multiLevelType w:val="multilevel"/>
    <w:tmpl w:val="A998A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0B3D42"/>
    <w:multiLevelType w:val="multilevel"/>
    <w:tmpl w:val="89145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yMTGxtDAzNTYxsDBT0lEKTi0uzszPAykwNK4FANR+ZUQtAAAA"/>
  </w:docVars>
  <w:rsids>
    <w:rsidRoot w:val="007A1203"/>
    <w:rsid w:val="00005D67"/>
    <w:rsid w:val="00005EEF"/>
    <w:rsid w:val="00020544"/>
    <w:rsid w:val="0002777A"/>
    <w:rsid w:val="00052793"/>
    <w:rsid w:val="00055223"/>
    <w:rsid w:val="00066905"/>
    <w:rsid w:val="000669EB"/>
    <w:rsid w:val="00084730"/>
    <w:rsid w:val="00092BB9"/>
    <w:rsid w:val="00092EBB"/>
    <w:rsid w:val="000B570E"/>
    <w:rsid w:val="000C5967"/>
    <w:rsid w:val="000D0760"/>
    <w:rsid w:val="0013476F"/>
    <w:rsid w:val="001746F9"/>
    <w:rsid w:val="00177C26"/>
    <w:rsid w:val="0018010E"/>
    <w:rsid w:val="001A2A50"/>
    <w:rsid w:val="001A7C9C"/>
    <w:rsid w:val="001C47A5"/>
    <w:rsid w:val="001E1640"/>
    <w:rsid w:val="0020254A"/>
    <w:rsid w:val="002201F9"/>
    <w:rsid w:val="002300C0"/>
    <w:rsid w:val="002568EC"/>
    <w:rsid w:val="00276F47"/>
    <w:rsid w:val="002A39B8"/>
    <w:rsid w:val="002C02AD"/>
    <w:rsid w:val="002F25D7"/>
    <w:rsid w:val="003307B5"/>
    <w:rsid w:val="0035115A"/>
    <w:rsid w:val="003609CA"/>
    <w:rsid w:val="00367D5B"/>
    <w:rsid w:val="00370FCB"/>
    <w:rsid w:val="00381F3B"/>
    <w:rsid w:val="00390AE5"/>
    <w:rsid w:val="00393EA7"/>
    <w:rsid w:val="00396234"/>
    <w:rsid w:val="003D6C15"/>
    <w:rsid w:val="003D7ADA"/>
    <w:rsid w:val="004219E7"/>
    <w:rsid w:val="00464504"/>
    <w:rsid w:val="00464F20"/>
    <w:rsid w:val="00483E6E"/>
    <w:rsid w:val="0048729C"/>
    <w:rsid w:val="00497C8B"/>
    <w:rsid w:val="004A263B"/>
    <w:rsid w:val="00547EAB"/>
    <w:rsid w:val="005737DD"/>
    <w:rsid w:val="00591775"/>
    <w:rsid w:val="00591CB3"/>
    <w:rsid w:val="005A1480"/>
    <w:rsid w:val="005B123F"/>
    <w:rsid w:val="005D3268"/>
    <w:rsid w:val="005D78C3"/>
    <w:rsid w:val="00607FD1"/>
    <w:rsid w:val="006726D5"/>
    <w:rsid w:val="006B6C25"/>
    <w:rsid w:val="006D6970"/>
    <w:rsid w:val="00703C59"/>
    <w:rsid w:val="007425DF"/>
    <w:rsid w:val="007634F7"/>
    <w:rsid w:val="007A1203"/>
    <w:rsid w:val="007A5CF4"/>
    <w:rsid w:val="007B486B"/>
    <w:rsid w:val="00823738"/>
    <w:rsid w:val="0083635D"/>
    <w:rsid w:val="008434DB"/>
    <w:rsid w:val="00850E2F"/>
    <w:rsid w:val="008734C7"/>
    <w:rsid w:val="00890389"/>
    <w:rsid w:val="008A4E51"/>
    <w:rsid w:val="008A72AB"/>
    <w:rsid w:val="008F5ABD"/>
    <w:rsid w:val="00903788"/>
    <w:rsid w:val="00950E25"/>
    <w:rsid w:val="009577C1"/>
    <w:rsid w:val="0096224A"/>
    <w:rsid w:val="009A12AB"/>
    <w:rsid w:val="009D0210"/>
    <w:rsid w:val="009E00A9"/>
    <w:rsid w:val="009E314E"/>
    <w:rsid w:val="009E70ED"/>
    <w:rsid w:val="00A07F69"/>
    <w:rsid w:val="00A230D8"/>
    <w:rsid w:val="00A61402"/>
    <w:rsid w:val="00A80EBE"/>
    <w:rsid w:val="00A93229"/>
    <w:rsid w:val="00AA0DD0"/>
    <w:rsid w:val="00AA41F9"/>
    <w:rsid w:val="00AB2018"/>
    <w:rsid w:val="00AF0B7F"/>
    <w:rsid w:val="00B0280A"/>
    <w:rsid w:val="00B053BF"/>
    <w:rsid w:val="00B26EFC"/>
    <w:rsid w:val="00B4375B"/>
    <w:rsid w:val="00B60EEB"/>
    <w:rsid w:val="00B62B58"/>
    <w:rsid w:val="00BD0B96"/>
    <w:rsid w:val="00BF03BE"/>
    <w:rsid w:val="00C16186"/>
    <w:rsid w:val="00C40EDD"/>
    <w:rsid w:val="00C45245"/>
    <w:rsid w:val="00C85F88"/>
    <w:rsid w:val="00CF3548"/>
    <w:rsid w:val="00D02167"/>
    <w:rsid w:val="00D03D7F"/>
    <w:rsid w:val="00D5096E"/>
    <w:rsid w:val="00D5489D"/>
    <w:rsid w:val="00D92D3D"/>
    <w:rsid w:val="00D96F9F"/>
    <w:rsid w:val="00D97432"/>
    <w:rsid w:val="00DA0518"/>
    <w:rsid w:val="00DB4045"/>
    <w:rsid w:val="00DD7789"/>
    <w:rsid w:val="00E03573"/>
    <w:rsid w:val="00E045E2"/>
    <w:rsid w:val="00E30690"/>
    <w:rsid w:val="00E40489"/>
    <w:rsid w:val="00E81600"/>
    <w:rsid w:val="00EA5BA2"/>
    <w:rsid w:val="00EE4E97"/>
    <w:rsid w:val="00F07014"/>
    <w:rsid w:val="00F07A2C"/>
    <w:rsid w:val="00F2643B"/>
    <w:rsid w:val="00F35663"/>
    <w:rsid w:val="00F40617"/>
    <w:rsid w:val="00F40687"/>
    <w:rsid w:val="00F460D5"/>
    <w:rsid w:val="00F46924"/>
    <w:rsid w:val="00F6633C"/>
    <w:rsid w:val="00FC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F28742"/>
  <w15:chartTrackingRefBased/>
  <w15:docId w15:val="{46378390-A918-40F1-8D2C-7552386D4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E51"/>
  </w:style>
  <w:style w:type="paragraph" w:styleId="Heading2">
    <w:name w:val="heading 2"/>
    <w:basedOn w:val="Normal"/>
    <w:link w:val="Heading2Char"/>
    <w:uiPriority w:val="9"/>
    <w:qFormat/>
    <w:rsid w:val="00AA41F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90A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90A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ighlight">
    <w:name w:val="highlight"/>
    <w:basedOn w:val="DefaultParagraphFont"/>
    <w:rsid w:val="00E81600"/>
  </w:style>
  <w:style w:type="character" w:styleId="Strong">
    <w:name w:val="Strong"/>
    <w:basedOn w:val="DefaultParagraphFont"/>
    <w:uiPriority w:val="22"/>
    <w:qFormat/>
    <w:rsid w:val="000C5967"/>
    <w:rPr>
      <w:b/>
      <w:bCs/>
    </w:rPr>
  </w:style>
  <w:style w:type="character" w:customStyle="1" w:styleId="grammar518005">
    <w:name w:val="grammar_518005"/>
    <w:basedOn w:val="DefaultParagraphFont"/>
    <w:rsid w:val="00177C26"/>
  </w:style>
  <w:style w:type="character" w:customStyle="1" w:styleId="field518005">
    <w:name w:val="field_518005"/>
    <w:basedOn w:val="DefaultParagraphFont"/>
    <w:rsid w:val="00177C26"/>
  </w:style>
  <w:style w:type="character" w:customStyle="1" w:styleId="keyword518005">
    <w:name w:val="keyword_518005"/>
    <w:basedOn w:val="DefaultParagraphFont"/>
    <w:rsid w:val="00177C26"/>
  </w:style>
  <w:style w:type="character" w:customStyle="1" w:styleId="Heading2Char">
    <w:name w:val="Heading 2 Char"/>
    <w:basedOn w:val="DefaultParagraphFont"/>
    <w:link w:val="Heading2"/>
    <w:uiPriority w:val="9"/>
    <w:rsid w:val="00AA41F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AA41F9"/>
  </w:style>
  <w:style w:type="character" w:customStyle="1" w:styleId="queryoperator">
    <w:name w:val="queryoperator"/>
    <w:basedOn w:val="DefaultParagraphFont"/>
    <w:rsid w:val="00AA41F9"/>
  </w:style>
  <w:style w:type="character" w:styleId="Emphasis">
    <w:name w:val="Emphasis"/>
    <w:basedOn w:val="DefaultParagraphFont"/>
    <w:uiPriority w:val="20"/>
    <w:qFormat/>
    <w:rsid w:val="00AA41F9"/>
    <w:rPr>
      <w:i/>
      <w:iCs/>
    </w:rPr>
  </w:style>
  <w:style w:type="character" w:customStyle="1" w:styleId="row-boolean">
    <w:name w:val="row-boolean"/>
    <w:basedOn w:val="DefaultParagraphFont"/>
    <w:rsid w:val="00E03573"/>
  </w:style>
  <w:style w:type="character" w:customStyle="1" w:styleId="tag-moduletexti2-9p">
    <w:name w:val="tag-module_text__i2-9p"/>
    <w:basedOn w:val="DefaultParagraphFont"/>
    <w:rsid w:val="00483E6E"/>
  </w:style>
  <w:style w:type="character" w:customStyle="1" w:styleId="query-error">
    <w:name w:val="query-error"/>
    <w:basedOn w:val="DefaultParagraphFont"/>
    <w:rsid w:val="00464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1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9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68665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12" w:space="0" w:color="000000"/>
            <w:right w:val="single" w:sz="6" w:space="0" w:color="000000"/>
          </w:divBdr>
          <w:divsChild>
            <w:div w:id="172675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1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8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75</TotalTime>
  <Pages>2</Pages>
  <Words>547</Words>
  <Characters>4434</Characters>
  <Application>Microsoft Office Word</Application>
  <DocSecurity>0</DocSecurity>
  <Lines>103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f Mahjoub</dc:creator>
  <cp:keywords/>
  <dc:description/>
  <cp:lastModifiedBy>Amirhossein Heidari</cp:lastModifiedBy>
  <cp:revision>82</cp:revision>
  <dcterms:created xsi:type="dcterms:W3CDTF">2022-07-10T12:33:00Z</dcterms:created>
  <dcterms:modified xsi:type="dcterms:W3CDTF">2025-05-0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934777ad70a1d2123bcde5ced7d211c4de83dd0599dbd37c7f0dd66af20531</vt:lpwstr>
  </property>
</Properties>
</file>